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169C2" w14:textId="77777777" w:rsidR="00B4168D" w:rsidRDefault="00B4168D" w:rsidP="00B4168D">
      <w:pPr>
        <w:pStyle w:val="Heading1"/>
      </w:pPr>
      <w:bookmarkStart w:id="0" w:name="_Toc88583971"/>
      <w:r>
        <w:t>Appendix</w:t>
      </w:r>
      <w:bookmarkEnd w:id="0"/>
    </w:p>
    <w:p w14:paraId="70331D00" w14:textId="77777777" w:rsidR="00B4168D" w:rsidRPr="00591F36" w:rsidRDefault="00B4168D" w:rsidP="00B4168D">
      <w:pPr>
        <w:pStyle w:val="NoSpacing"/>
        <w:rPr>
          <w:rFonts w:ascii="Times New Roman" w:hAnsi="Times New Roman" w:cs="Times New Roman"/>
          <w:i/>
          <w:iCs/>
        </w:rPr>
      </w:pPr>
      <w:r w:rsidRPr="00591F36">
        <w:rPr>
          <w:rFonts w:ascii="Times New Roman" w:hAnsi="Times New Roman" w:cs="Times New Roman"/>
          <w:i/>
          <w:iCs/>
        </w:rPr>
        <w:t>Supplementary Material Table 1</w:t>
      </w:r>
    </w:p>
    <w:p w14:paraId="73EC8DEC" w14:textId="77777777" w:rsidR="00B4168D" w:rsidRPr="00591F36" w:rsidRDefault="00B4168D" w:rsidP="00B4168D">
      <w:pPr>
        <w:pStyle w:val="NoSpacing"/>
        <w:rPr>
          <w:rFonts w:ascii="Times New Roman" w:hAnsi="Times New Roman" w:cs="Times New Roman"/>
          <w:i/>
          <w:iCs/>
        </w:rPr>
      </w:pPr>
      <w:r w:rsidRPr="00591F36">
        <w:rPr>
          <w:rFonts w:ascii="Times New Roman" w:hAnsi="Times New Roman" w:cs="Times New Roman"/>
          <w:i/>
          <w:iCs/>
        </w:rPr>
        <w:t xml:space="preserve">Overview and </w:t>
      </w:r>
      <w:proofErr w:type="spellStart"/>
      <w:r w:rsidRPr="00591F36">
        <w:rPr>
          <w:rFonts w:ascii="Times New Roman" w:hAnsi="Times New Roman" w:cs="Times New Roman"/>
          <w:i/>
          <w:iCs/>
        </w:rPr>
        <w:t>Categorisation</w:t>
      </w:r>
      <w:proofErr w:type="spellEnd"/>
      <w:r w:rsidRPr="00591F36">
        <w:rPr>
          <w:rFonts w:ascii="Times New Roman" w:hAnsi="Times New Roman" w:cs="Times New Roman"/>
          <w:i/>
          <w:iCs/>
        </w:rPr>
        <w:t xml:space="preserve"> of Shift App Activit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3"/>
        <w:gridCol w:w="1954"/>
        <w:gridCol w:w="2641"/>
        <w:gridCol w:w="2498"/>
      </w:tblGrid>
      <w:tr w:rsidR="00B4168D" w14:paraId="48AC9162" w14:textId="77777777" w:rsidTr="006375AC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D7990" w14:textId="77777777" w:rsidR="00B4168D" w:rsidRDefault="00B4168D" w:rsidP="006375AC">
            <w:pPr>
              <w:ind w:firstLine="0"/>
            </w:pPr>
            <w:r>
              <w:t>App Category</w:t>
            </w:r>
          </w:p>
          <w:p w14:paraId="00FD79A2" w14:textId="77777777" w:rsidR="00B4168D" w:rsidRDefault="00B4168D" w:rsidP="006375AC">
            <w:pPr>
              <w:ind w:firstLine="0"/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FFA0B" w14:textId="77777777" w:rsidR="00B4168D" w:rsidRDefault="00B4168D" w:rsidP="006375AC">
            <w:pPr>
              <w:ind w:firstLine="0"/>
            </w:pPr>
            <w:r>
              <w:t>App Sub-Category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848B2" w14:textId="77777777" w:rsidR="00B4168D" w:rsidRDefault="00B4168D" w:rsidP="006375AC">
            <w:pPr>
              <w:ind w:firstLine="0"/>
            </w:pPr>
            <w:r>
              <w:t>App Activity Name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9ABB2" w14:textId="77777777" w:rsidR="00B4168D" w:rsidRDefault="00B4168D" w:rsidP="006375AC">
            <w:pPr>
              <w:ind w:firstLine="0"/>
            </w:pPr>
            <w:r>
              <w:t>Internal Grouping</w:t>
            </w:r>
          </w:p>
        </w:tc>
      </w:tr>
      <w:tr w:rsidR="00B4168D" w14:paraId="417928BC" w14:textId="77777777" w:rsidTr="006375AC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24A4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91C74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lang w:val="en-AU"/>
              </w:rPr>
            </w:pPr>
            <w:r w:rsidRPr="00205B20">
              <w:rPr>
                <w:rFonts w:ascii="Times New Roman" w:hAnsi="Times New Roman" w:cs="Times New Roman"/>
                <w:lang w:val="en-AU"/>
              </w:rPr>
              <w:t>Evaluating Thought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C555A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2998A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 xml:space="preserve">Cognitive </w:t>
            </w:r>
            <w:proofErr w:type="spellStart"/>
            <w:r w:rsidRPr="00464458">
              <w:rPr>
                <w:rFonts w:ascii="Times New Roman" w:hAnsi="Times New Roman" w:cs="Times New Roman"/>
              </w:rPr>
              <w:t>Behavioural</w:t>
            </w:r>
            <w:proofErr w:type="spellEnd"/>
            <w:r w:rsidRPr="0046445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4168D" w14:paraId="3CB7ABD6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1C99D3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46123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5844C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Introduction to Unhelpful Thoughts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532139EA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596F67C4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4804C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ED71C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2035A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Unhelpful Thoughts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77B798D7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2DC9FE2D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ECA73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D6C63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FD7EB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Cognitive Biases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238B3055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29DF41C2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28E142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05683C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B6614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Introduction to Evaluating Thoughts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4A57EB0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6F6C91EA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EA7262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3321AB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F97E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Evaluating Thoughts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62945422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0F19176A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26A31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4B5E2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8E6BA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Worry Decision Tre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2D682325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675906BD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A3F03C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440683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AABD4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Cognitive Therapy Review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4C5EAE7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328462C9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64813C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ECF4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proofErr w:type="gramStart"/>
            <w:r w:rsidRPr="00464458">
              <w:rPr>
                <w:rFonts w:ascii="Times New Roman" w:hAnsi="Times New Roman" w:cs="Times New Roman"/>
              </w:rPr>
              <w:t>Taking Action</w:t>
            </w:r>
            <w:proofErr w:type="gram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3F4D8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5074F914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Values</w:t>
            </w:r>
          </w:p>
        </w:tc>
      </w:tr>
      <w:tr w:rsidR="00B4168D" w14:paraId="4ACE3A2E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CE8FCA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EF8E5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F5217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Your Values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80D219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1B6EEA9C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9AC383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4B596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16B9C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Relax, Refocus, Review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0279F314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1378150E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2B19D3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8A7224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9BBA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Meaningful Actions 1 - 5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6B0B0B7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59A238AC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CC72E3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015C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Common Concer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1412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079E2947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Psychoeducation</w:t>
            </w:r>
          </w:p>
        </w:tc>
      </w:tr>
      <w:tr w:rsidR="00B4168D" w14:paraId="6589E15F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64FAF2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BF54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E4738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78FEE45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4B89545D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97F3B8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6DBD7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BA174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3B3DC3B2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686AC8BC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763F4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67BD7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D9E75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Health Anxiety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7014C8D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1A8C314B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A3B74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BAF69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39405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Burnout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65A23305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7BEF95D6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4BC1F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E0C8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2ABE4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Post-Traumatic Stress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65953C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05C99A04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543AD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611203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CA567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Alcohol and Drugs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44622F9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3F87C2C2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264839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AD7219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EF62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Wellbeing Pla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01373F65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4BF558DC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4767B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lang w:val="en-AU"/>
              </w:rPr>
            </w:pPr>
            <w:r w:rsidRPr="00464458">
              <w:rPr>
                <w:rFonts w:ascii="Times New Roman" w:hAnsi="Times New Roman" w:cs="Times New Roman"/>
                <w:lang w:val="en-AU"/>
              </w:rPr>
              <w:t>Seeking</w:t>
            </w:r>
            <w:r w:rsidRPr="00276B82">
              <w:rPr>
                <w:rFonts w:ascii="Times New Roman" w:hAnsi="Times New Roman" w:cs="Times New Roman"/>
                <w:lang w:val="en-AU"/>
              </w:rPr>
              <w:t xml:space="preserve"> Hel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63AC1C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E579B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503C04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Get Help</w:t>
            </w:r>
          </w:p>
        </w:tc>
      </w:tr>
      <w:tr w:rsidR="00B4168D" w14:paraId="17CBE654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5ED8A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AB15C7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F3E39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Get Help Now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7BB2DCC2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1FF1423D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4FF51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794AC5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626E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Help at Work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3A7E723C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5EE58428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86DADB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86BBFB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5D68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Help at Hom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489A34B9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2F47B7BE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0BE267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F9442A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8C25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Mandatory Reporting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7C038D1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2E9C3234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0C385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Lifesty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9BAC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Mindful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5C0437C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5BE9ACE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Mindfulness</w:t>
            </w:r>
          </w:p>
        </w:tc>
      </w:tr>
      <w:tr w:rsidR="00B4168D" w14:paraId="2F60D7FB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3EC584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2C1D83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50C2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64458">
              <w:rPr>
                <w:rFonts w:ascii="Times New Roman" w:hAnsi="Times New Roman" w:cs="Times New Roman"/>
              </w:rPr>
              <w:t>Introduction to Mindfulness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85FD45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43360F82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4A86A2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1BD583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AC235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64458">
              <w:rPr>
                <w:rFonts w:ascii="Times New Roman" w:hAnsi="Times New Roman" w:cs="Times New Roman"/>
              </w:rPr>
              <w:t>Seeing the Horizo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3C5926E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5C7BC957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FDD2C9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38C135B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F559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64458">
              <w:rPr>
                <w:rFonts w:ascii="Times New Roman" w:hAnsi="Times New Roman" w:cs="Times New Roman"/>
              </w:rPr>
              <w:t>Grounding Anchor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601338E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2E1554F6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E8085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95B7F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06DC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64458">
              <w:rPr>
                <w:rFonts w:ascii="Times New Roman" w:hAnsi="Times New Roman" w:cs="Times New Roman"/>
              </w:rPr>
              <w:t>Calming Breath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52414C34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788C86AE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6934B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6171D2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72DF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64458">
              <w:rPr>
                <w:rFonts w:ascii="Times New Roman" w:hAnsi="Times New Roman" w:cs="Times New Roman"/>
              </w:rPr>
              <w:t>Loving Kindness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473C8A25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29249BD1" w14:textId="77777777" w:rsidTr="006375AC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7A7D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F9D6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975E2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64458">
              <w:rPr>
                <w:rFonts w:ascii="Times New Roman" w:hAnsi="Times New Roman" w:cs="Times New Roman"/>
              </w:rPr>
              <w:t>Cargo Thoughts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2D15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511ED691" w14:textId="77777777" w:rsidTr="006375AC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A6BC7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59CB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DAEAC8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64458">
              <w:rPr>
                <w:rFonts w:ascii="Times New Roman" w:hAnsi="Times New Roman" w:cs="Times New Roman"/>
              </w:rPr>
              <w:t>Breathing Wind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DD8B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39B9014C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1A5178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B4257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D000C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64458">
              <w:rPr>
                <w:rFonts w:ascii="Times New Roman" w:hAnsi="Times New Roman" w:cs="Times New Roman"/>
              </w:rPr>
              <w:t>Lapping Ocea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2EC79557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439DD08C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73A085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E1D4FA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4394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64458">
              <w:rPr>
                <w:rFonts w:ascii="Times New Roman" w:hAnsi="Times New Roman" w:cs="Times New Roman"/>
              </w:rPr>
              <w:t>Morning Bell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207784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2467FC3F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5670C4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30C3E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75CD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64458">
              <w:rPr>
                <w:rFonts w:ascii="Times New Roman" w:hAnsi="Times New Roman" w:cs="Times New Roman"/>
              </w:rPr>
              <w:t>Progressive Muscle Relaxatio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45107BB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1E44609F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44B6A8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202699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56DB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64458">
              <w:rPr>
                <w:rFonts w:ascii="Times New Roman" w:hAnsi="Times New Roman" w:cs="Times New Roman"/>
              </w:rPr>
              <w:t>Gratitu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22FEA673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1F3DC206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3B7B3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F3DE4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lang w:val="en-AU"/>
              </w:rPr>
            </w:pPr>
            <w:r w:rsidRPr="00F024F6">
              <w:rPr>
                <w:rFonts w:ascii="Times New Roman" w:hAnsi="Times New Roman" w:cs="Times New Roman"/>
                <w:lang w:val="en-AU"/>
              </w:rPr>
              <w:t xml:space="preserve">Sleep and Fatigue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41593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63DC8DE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Work and Lifestyle</w:t>
            </w:r>
          </w:p>
        </w:tc>
      </w:tr>
      <w:tr w:rsidR="00B4168D" w14:paraId="29093866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491C8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D7167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D2E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Sleep Health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229AD5C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5E06AD8C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C55E7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C705E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571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 xml:space="preserve">Adjust to </w:t>
            </w:r>
            <w:r w:rsidRPr="00724927">
              <w:rPr>
                <w:rFonts w:ascii="Times New Roman" w:hAnsi="Times New Roman" w:cs="Times New Roman"/>
                <w:i/>
              </w:rPr>
              <w:t>Shift</w:t>
            </w:r>
            <w:r w:rsidRPr="00464458">
              <w:rPr>
                <w:rFonts w:ascii="Times New Roman" w:hAnsi="Times New Roman" w:cs="Times New Roman"/>
              </w:rPr>
              <w:t xml:space="preserve"> Work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2BCFCD6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7CDC169E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3CAD4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CF3E79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C9A12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Work-Life Balanc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7ECF96E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5A98C9CC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5CA65C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66CDB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lang w:val="en-AU"/>
              </w:rPr>
            </w:pPr>
            <w:r w:rsidRPr="00E0762C">
              <w:rPr>
                <w:rFonts w:ascii="Times New Roman" w:hAnsi="Times New Roman" w:cs="Times New Roman"/>
                <w:lang w:val="en-AU"/>
              </w:rPr>
              <w:t>Diet and Exerci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FE65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763614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22A28B64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82767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08A26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A3E94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2B4F775A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541F9E40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CA510C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940B67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66AA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7DB6426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2EC6B393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06D5E4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48611A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1CAA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Get Activ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218963C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1DAB3B4D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E3CACC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E7B70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lang w:val="en-AU"/>
              </w:rPr>
            </w:pPr>
            <w:r w:rsidRPr="00F2470D">
              <w:rPr>
                <w:rFonts w:ascii="Times New Roman" w:hAnsi="Times New Roman" w:cs="Times New Roman"/>
                <w:lang w:val="en-AU"/>
              </w:rPr>
              <w:t>Relationship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651C87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E04152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1508A444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0EC82C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221999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CE5B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Social Support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9455CD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4357DE8B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928299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A8DC69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C5DCB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Help a Frien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6A4710A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5AD05938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015397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  <w:lang w:val="en-AU"/>
              </w:rPr>
            </w:pPr>
            <w:r w:rsidRPr="00E53835">
              <w:rPr>
                <w:rFonts w:ascii="Times New Roman" w:hAnsi="Times New Roman" w:cs="Times New Roman"/>
                <w:lang w:val="en-AU"/>
              </w:rPr>
              <w:t>Wor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F07A35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8D1F7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5AFDEF4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417395EA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FB939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58A31A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5E13B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Exams and Interviews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34E6489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59EBF8DF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4B0A0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CD589B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21E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Rural/Regional Placements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4B997A0C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18588A61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B76D09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DECCE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8BE6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Bullying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E5E07A8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6F1AA1CF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C1769E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F05AE5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BF8AD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Grief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FDFFDDC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1259D8C9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BE6793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986978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2C5D6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 xml:space="preserve">Calling </w:t>
            </w:r>
            <w:r>
              <w:rPr>
                <w:rFonts w:ascii="Times New Roman" w:hAnsi="Times New Roman" w:cs="Times New Roman"/>
              </w:rPr>
              <w:t>f</w:t>
            </w:r>
            <w:r w:rsidRPr="00464458">
              <w:rPr>
                <w:rFonts w:ascii="Times New Roman" w:hAnsi="Times New Roman" w:cs="Times New Roman"/>
              </w:rPr>
              <w:t>or a Consult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673C60C8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4EED05EB" w14:textId="77777777" w:rsidTr="006375A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DE61BA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57D3B8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207B1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 w:rsidRPr="00464458">
              <w:rPr>
                <w:rFonts w:ascii="Times New Roman" w:hAnsi="Times New Roman" w:cs="Times New Roman"/>
              </w:rPr>
              <w:t>Feeling Inadequat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64CE06F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B4168D" w14:paraId="0AD5A7C6" w14:textId="77777777" w:rsidTr="006375AC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8F550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ling with a Pandemic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8024F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3D8177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C9A3B" w14:textId="77777777" w:rsidR="00B4168D" w:rsidRPr="00464458" w:rsidRDefault="00B4168D" w:rsidP="006375AC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</w:tbl>
    <w:p w14:paraId="4191FE58" w14:textId="77777777" w:rsidR="00B4168D" w:rsidRDefault="00B4168D" w:rsidP="00B4168D">
      <w:pPr>
        <w:pStyle w:val="TOCHeading"/>
        <w:ind w:firstLine="0"/>
      </w:pPr>
      <w:r w:rsidRPr="00CF31AB">
        <w:rPr>
          <w:b w:val="0"/>
          <w:bCs/>
          <w:i/>
          <w:iCs/>
        </w:rPr>
        <w:t>Note</w:t>
      </w:r>
      <w:r w:rsidRPr="00CF31AB">
        <w:rPr>
          <w:b w:val="0"/>
          <w:bCs/>
        </w:rPr>
        <w:t>.</w:t>
      </w:r>
      <w:r>
        <w:t xml:space="preserve"> *</w:t>
      </w:r>
      <w:r w:rsidRPr="004649CE">
        <w:rPr>
          <w:b w:val="0"/>
          <w:bCs/>
        </w:rPr>
        <w:t xml:space="preserve">This </w:t>
      </w:r>
      <w:r>
        <w:rPr>
          <w:b w:val="0"/>
          <w:bCs/>
        </w:rPr>
        <w:t xml:space="preserve">additional module </w:t>
      </w:r>
      <w:proofErr w:type="gramStart"/>
      <w:r>
        <w:rPr>
          <w:b w:val="0"/>
          <w:bCs/>
        </w:rPr>
        <w:t>was affixed</w:t>
      </w:r>
      <w:proofErr w:type="gramEnd"/>
      <w:r>
        <w:rPr>
          <w:b w:val="0"/>
          <w:bCs/>
        </w:rPr>
        <w:t xml:space="preserve"> to the home screen in response to the coronavirus pandemic</w:t>
      </w:r>
    </w:p>
    <w:p w14:paraId="4AE866C0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8D"/>
    <w:rsid w:val="000B328B"/>
    <w:rsid w:val="00B4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7847D"/>
  <w15:chartTrackingRefBased/>
  <w15:docId w15:val="{ABDB33DB-C81C-4AD5-834A-AB6695940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68D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B4168D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B4168D"/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</w:rPr>
  </w:style>
  <w:style w:type="paragraph" w:styleId="NoSpacing">
    <w:name w:val="No Spacing"/>
    <w:aliases w:val="No Indent"/>
    <w:uiPriority w:val="3"/>
    <w:qFormat/>
    <w:rsid w:val="00B4168D"/>
    <w:pPr>
      <w:spacing w:after="0" w:line="480" w:lineRule="auto"/>
    </w:pPr>
    <w:rPr>
      <w:rFonts w:eastAsiaTheme="minorEastAsia"/>
      <w:sz w:val="24"/>
      <w:szCs w:val="24"/>
      <w:lang w:val="en-US" w:eastAsia="ja-JP"/>
    </w:rPr>
  </w:style>
  <w:style w:type="table" w:styleId="TableGrid">
    <w:name w:val="Table Grid"/>
    <w:basedOn w:val="TableNormal"/>
    <w:uiPriority w:val="59"/>
    <w:rsid w:val="00B4168D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4168D"/>
    <w:pPr>
      <w:spacing w:before="240"/>
      <w:ind w:firstLine="720"/>
      <w:jc w:val="left"/>
      <w:outlineLvl w:val="9"/>
    </w:pPr>
    <w:rPr>
      <w:bCs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8-31T06:08:00Z</dcterms:created>
  <dcterms:modified xsi:type="dcterms:W3CDTF">2022-08-31T06:08:00Z</dcterms:modified>
</cp:coreProperties>
</file>